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492BD" w14:textId="77777777" w:rsidR="00AC3760" w:rsidRDefault="00AC3760"/>
    <w:tbl>
      <w:tblPr>
        <w:tblpPr w:leftFromText="141" w:rightFromText="141" w:vertAnchor="text" w:horzAnchor="margin" w:tblpY="760"/>
        <w:tblW w:w="5402" w:type="dxa"/>
        <w:tblLayout w:type="fixed"/>
        <w:tblLook w:val="04A0" w:firstRow="1" w:lastRow="0" w:firstColumn="1" w:lastColumn="0" w:noHBand="0" w:noVBand="1"/>
      </w:tblPr>
      <w:tblGrid>
        <w:gridCol w:w="4126"/>
        <w:gridCol w:w="1276"/>
      </w:tblGrid>
      <w:tr w:rsidR="005C4D7C" w:rsidRPr="001D59C7" w14:paraId="18E7BC1B" w14:textId="77777777" w:rsidTr="005C4D7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DC46" w14:textId="77777777" w:rsidR="005C4D7C" w:rsidRPr="001D59C7" w:rsidRDefault="005C4D7C" w:rsidP="005C4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5FD1" w14:textId="77777777" w:rsidR="005C4D7C" w:rsidRPr="001D59C7" w:rsidRDefault="005C4D7C" w:rsidP="005C4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C4D7C" w:rsidRPr="001D59C7" w14:paraId="59D88985" w14:textId="77777777" w:rsidTr="005C4D7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0FDC" w14:textId="77777777" w:rsidR="005C4D7C" w:rsidRPr="001D59C7" w:rsidRDefault="005C4D7C" w:rsidP="005C4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5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194D" w14:textId="77777777" w:rsidR="005C4D7C" w:rsidRPr="001D59C7" w:rsidRDefault="005C4D7C" w:rsidP="005C4D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  <w:r w:rsidRPr="001D5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  <w:r w:rsidRPr="001D5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C4D7C" w:rsidRPr="001D59C7" w14:paraId="68B3F4E1" w14:textId="77777777" w:rsidTr="005C4D7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9865" w14:textId="77777777" w:rsidR="005C4D7C" w:rsidRPr="001D59C7" w:rsidRDefault="005C4D7C" w:rsidP="005C4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5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orsening heart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35CD" w14:textId="77777777" w:rsidR="005C4D7C" w:rsidRPr="001D59C7" w:rsidRDefault="005C4D7C" w:rsidP="005C4D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  <w:r w:rsidRPr="001D5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  <w:r w:rsidRPr="001D5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C4D7C" w:rsidRPr="001D59C7" w14:paraId="7D89A0E4" w14:textId="77777777" w:rsidTr="005C4D7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3BDF" w14:textId="77777777" w:rsidR="005C4D7C" w:rsidRPr="001D59C7" w:rsidRDefault="005C4D7C" w:rsidP="005C4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5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B594" w14:textId="77777777" w:rsidR="005C4D7C" w:rsidRPr="001D59C7" w:rsidRDefault="005C4D7C" w:rsidP="005C4D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5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Pr="001D5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C4D7C" w:rsidRPr="001D59C7" w14:paraId="39CF8B54" w14:textId="77777777" w:rsidTr="005C4D7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3887" w14:textId="362E1E34" w:rsidR="005C4D7C" w:rsidRPr="001D59C7" w:rsidRDefault="005C4D7C" w:rsidP="005C4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5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tnessed arrhyt</w:t>
            </w:r>
            <w:r w:rsidR="00B4080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  <w:r w:rsidRPr="001D5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ic (VT/VF) sudden death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5A9A" w14:textId="77777777" w:rsidR="005C4D7C" w:rsidRPr="001D59C7" w:rsidRDefault="005C4D7C" w:rsidP="005C4D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 w:rsidRPr="001D5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4%)</w:t>
            </w:r>
          </w:p>
        </w:tc>
      </w:tr>
      <w:tr w:rsidR="005C4D7C" w:rsidRPr="001D59C7" w14:paraId="4659DB2C" w14:textId="77777777" w:rsidTr="005C4D7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F6FF" w14:textId="77777777" w:rsidR="005C4D7C" w:rsidRPr="001D59C7" w:rsidRDefault="005C4D7C" w:rsidP="005C4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5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7A8B" w14:textId="77777777" w:rsidR="005C4D7C" w:rsidRPr="001D59C7" w:rsidRDefault="005C4D7C" w:rsidP="005C4D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 (4%)</w:t>
            </w:r>
          </w:p>
        </w:tc>
      </w:tr>
      <w:tr w:rsidR="005C4D7C" w:rsidRPr="001D59C7" w14:paraId="713908B5" w14:textId="77777777" w:rsidTr="005C4D7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F510" w14:textId="77777777" w:rsidR="005C4D7C" w:rsidRPr="001D59C7" w:rsidRDefault="005C4D7C" w:rsidP="005C4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5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24A1" w14:textId="77777777" w:rsidR="005C4D7C" w:rsidRPr="001D59C7" w:rsidRDefault="005C4D7C" w:rsidP="005C4D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 (14%)</w:t>
            </w:r>
          </w:p>
        </w:tc>
      </w:tr>
      <w:tr w:rsidR="005C4D7C" w:rsidRPr="001D59C7" w14:paraId="1C2EEEEA" w14:textId="77777777" w:rsidTr="005C4D7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F646" w14:textId="77777777" w:rsidR="005C4D7C" w:rsidRPr="001D59C7" w:rsidRDefault="005C4D7C" w:rsidP="005C4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5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nal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B245" w14:textId="77777777" w:rsidR="005C4D7C" w:rsidRPr="001D59C7" w:rsidRDefault="005C4D7C" w:rsidP="005C4D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8 (11%) </w:t>
            </w:r>
          </w:p>
        </w:tc>
      </w:tr>
      <w:tr w:rsidR="005C4D7C" w:rsidRPr="001D59C7" w14:paraId="3BEC6845" w14:textId="77777777" w:rsidTr="005C4D7C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456C" w14:textId="77777777" w:rsidR="005C4D7C" w:rsidRPr="001D59C7" w:rsidRDefault="005C4D7C" w:rsidP="005C4D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D5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cause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25D6" w14:textId="77777777" w:rsidR="005C4D7C" w:rsidRPr="001D59C7" w:rsidRDefault="005C4D7C" w:rsidP="005C4D7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  <w:r w:rsidRPr="001D5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  <w:r w:rsidRPr="001D59C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)</w:t>
            </w:r>
          </w:p>
        </w:tc>
      </w:tr>
    </w:tbl>
    <w:p w14:paraId="0ABE2352" w14:textId="3C086E20" w:rsidR="004C3CAE" w:rsidRDefault="004C3CAE">
      <w:r>
        <w:t xml:space="preserve">Table </w:t>
      </w:r>
      <w:r w:rsidR="003448FD">
        <w:t>S</w:t>
      </w:r>
      <w:r>
        <w:t>1. Causes of death as reported by local investigators</w:t>
      </w:r>
      <w:r w:rsidR="00B073AB">
        <w:t>.</w:t>
      </w:r>
      <w:r w:rsidR="00D41335">
        <w:t xml:space="preserve"> Note: more than 1 cause of death per patient was accepted.</w:t>
      </w:r>
    </w:p>
    <w:sectPr w:rsidR="004C3CAE" w:rsidSect="003257B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CAE"/>
    <w:rsid w:val="003257B4"/>
    <w:rsid w:val="003448FD"/>
    <w:rsid w:val="00347C80"/>
    <w:rsid w:val="004C3CAE"/>
    <w:rsid w:val="005C4D7C"/>
    <w:rsid w:val="00AC3760"/>
    <w:rsid w:val="00B073AB"/>
    <w:rsid w:val="00B40801"/>
    <w:rsid w:val="00D41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7FF35E"/>
  <w15:docId w15:val="{18DFE87F-75E4-5045-A1C4-D38C8BA1F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C3CAE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</Words>
  <Characters>312</Characters>
  <Application>Microsoft Office Word</Application>
  <DocSecurity>0</DocSecurity>
  <Lines>2</Lines>
  <Paragraphs>1</Paragraphs>
  <ScaleCrop>false</ScaleCrop>
  <Company>Helsingin yliopisto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Tolppanen</dc:creator>
  <cp:keywords/>
  <dc:description/>
  <cp:lastModifiedBy>Jäntti Toni</cp:lastModifiedBy>
  <cp:revision>4</cp:revision>
  <dcterms:created xsi:type="dcterms:W3CDTF">2019-04-27T05:12:00Z</dcterms:created>
  <dcterms:modified xsi:type="dcterms:W3CDTF">2019-04-29T18:09:00Z</dcterms:modified>
</cp:coreProperties>
</file>